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2839801F" w:rsidR="00994A3D" w:rsidRPr="000E6BBC" w:rsidRDefault="00994A3D" w:rsidP="000E6BBC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0E6BBC">
        <w:t>T</w:t>
      </w:r>
      <w:r w:rsidR="000E6BBC">
        <w:rPr>
          <w:rFonts w:hint="eastAsia"/>
          <w:lang w:eastAsia="zh-CN"/>
        </w:rPr>
        <w:t>able</w:t>
      </w:r>
      <w:r w:rsidR="00D2314D">
        <w:rPr>
          <w:lang w:eastAsia="zh-CN"/>
        </w:rPr>
        <w:t xml:space="preserve"> </w:t>
      </w:r>
      <w:r w:rsidR="00D2314D">
        <w:t>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3"/>
        <w:gridCol w:w="1010"/>
        <w:gridCol w:w="1413"/>
        <w:gridCol w:w="1745"/>
        <w:gridCol w:w="897"/>
        <w:gridCol w:w="1056"/>
        <w:gridCol w:w="2183"/>
      </w:tblGrid>
      <w:tr w:rsidR="00D2314D" w:rsidRPr="00D2314D" w14:paraId="71981372" w14:textId="77777777" w:rsidTr="00D2314D">
        <w:trPr>
          <w:trHeight w:val="500"/>
        </w:trPr>
        <w:tc>
          <w:tcPr>
            <w:tcW w:w="7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959C7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  <w:t>Variant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5E94F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</w:pPr>
            <w:proofErr w:type="spellStart"/>
            <w:r w:rsidRPr="00D2314D"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  <w:t>Chrom</w:t>
            </w:r>
            <w:proofErr w:type="spellEnd"/>
            <w:r w:rsidRPr="00D2314D"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  <w:t>.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B43026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  <w:t>Coord.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80157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  <w:t>Codon change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830C9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  <w:t>raw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4621E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  <w:t>PHRED</w:t>
            </w:r>
          </w:p>
        </w:tc>
        <w:tc>
          <w:tcPr>
            <w:tcW w:w="9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4DD3B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b/>
                <w:bCs/>
                <w:color w:val="222222"/>
                <w:szCs w:val="24"/>
                <w:lang w:eastAsia="zh-CN"/>
              </w:rPr>
              <w:t>Significance</w:t>
            </w:r>
          </w:p>
        </w:tc>
      </w:tr>
      <w:tr w:rsidR="00D2314D" w:rsidRPr="00D2314D" w14:paraId="1E989D82" w14:textId="77777777" w:rsidTr="00D2314D">
        <w:trPr>
          <w:trHeight w:val="5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EF5B8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Gly440V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5970C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05CF0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1878613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A11CC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proofErr w:type="spellStart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gGa</w:t>
            </w:r>
            <w:proofErr w:type="spellEnd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/</w:t>
            </w:r>
            <w:proofErr w:type="spellStart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gTa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971D7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3.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0F774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000000"/>
                <w:szCs w:val="24"/>
                <w:lang w:eastAsia="zh-CN"/>
              </w:rPr>
              <w:t>25.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21FBE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000000"/>
                <w:szCs w:val="24"/>
                <w:lang w:eastAsia="zh-CN"/>
              </w:rPr>
              <w:t>likely deleterious</w:t>
            </w:r>
          </w:p>
        </w:tc>
      </w:tr>
      <w:tr w:rsidR="00D2314D" w:rsidRPr="00D2314D" w14:paraId="7C4C0BCA" w14:textId="77777777" w:rsidTr="00D2314D">
        <w:trPr>
          <w:trHeight w:val="5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43C4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Gly440Glu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7913E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BC599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1878613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62C4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proofErr w:type="spellStart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gGa</w:t>
            </w:r>
            <w:proofErr w:type="spellEnd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/</w:t>
            </w:r>
            <w:proofErr w:type="spellStart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gAa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1A710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3.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2CA96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000000"/>
                <w:szCs w:val="24"/>
                <w:lang w:eastAsia="zh-CN"/>
              </w:rPr>
              <w:t>25.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291B1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000000"/>
                <w:szCs w:val="24"/>
                <w:lang w:eastAsia="zh-CN"/>
              </w:rPr>
              <w:t>likely deleterious</w:t>
            </w:r>
          </w:p>
        </w:tc>
      </w:tr>
      <w:tr w:rsidR="00D2314D" w:rsidRPr="00D2314D" w14:paraId="7F3D8FFA" w14:textId="77777777" w:rsidTr="00D2314D">
        <w:trPr>
          <w:trHeight w:val="5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D3215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Gly440Ar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7001B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BF9A7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1878613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6072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proofErr w:type="spellStart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Gga</w:t>
            </w:r>
            <w:proofErr w:type="spellEnd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/Ag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1DB17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4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EEDD9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000000"/>
                <w:szCs w:val="24"/>
                <w:lang w:eastAsia="zh-CN"/>
              </w:rPr>
              <w:t>25.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79EA3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000000"/>
                <w:szCs w:val="24"/>
                <w:lang w:eastAsia="zh-CN"/>
              </w:rPr>
              <w:t>likely deleterious</w:t>
            </w:r>
          </w:p>
        </w:tc>
      </w:tr>
      <w:tr w:rsidR="00D2314D" w:rsidRPr="00D2314D" w14:paraId="3FCBFB5D" w14:textId="77777777" w:rsidTr="00D2314D">
        <w:trPr>
          <w:trHeight w:val="5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975EF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Gly440Ar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E50D5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FAA5C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1878613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760FE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proofErr w:type="spellStart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Gga</w:t>
            </w:r>
            <w:proofErr w:type="spellEnd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/</w:t>
            </w:r>
            <w:proofErr w:type="spellStart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Cga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0B462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3.9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4F1B6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000000"/>
                <w:szCs w:val="24"/>
                <w:lang w:eastAsia="zh-CN"/>
              </w:rPr>
              <w:t>25.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9B259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000000"/>
                <w:szCs w:val="24"/>
                <w:lang w:eastAsia="zh-CN"/>
              </w:rPr>
              <w:t>likely deleterious</w:t>
            </w:r>
          </w:p>
        </w:tc>
      </w:tr>
      <w:tr w:rsidR="00D2314D" w:rsidRPr="00D2314D" w14:paraId="6361C29B" w14:textId="77777777" w:rsidTr="00D2314D">
        <w:trPr>
          <w:trHeight w:val="500"/>
        </w:trPr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7025E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Asp435Val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292FC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19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DA848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1878624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DD116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proofErr w:type="spellStart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gAc</w:t>
            </w:r>
            <w:proofErr w:type="spellEnd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/</w:t>
            </w:r>
            <w:proofErr w:type="spellStart"/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gTc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B074A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222222"/>
                <w:szCs w:val="24"/>
                <w:lang w:eastAsia="zh-CN"/>
              </w:rPr>
              <w:t>4.8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39AF7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CE3F4" w14:textId="77777777" w:rsidR="00D2314D" w:rsidRPr="00D2314D" w:rsidRDefault="00D2314D" w:rsidP="00D2314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2314D">
              <w:rPr>
                <w:rFonts w:eastAsia="DengXian" w:cs="Times New Roman"/>
                <w:color w:val="000000"/>
                <w:szCs w:val="24"/>
                <w:lang w:eastAsia="zh-CN"/>
              </w:rPr>
              <w:t>probably deleterious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5FFF8" w14:textId="77777777" w:rsidR="0045717C" w:rsidRDefault="0045717C" w:rsidP="00117666">
      <w:pPr>
        <w:spacing w:after="0"/>
      </w:pPr>
      <w:r>
        <w:separator/>
      </w:r>
    </w:p>
  </w:endnote>
  <w:endnote w:type="continuationSeparator" w:id="0">
    <w:p w14:paraId="43B01A0D" w14:textId="77777777" w:rsidR="0045717C" w:rsidRDefault="004571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4050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05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4050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05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1BF5E" w14:textId="77777777" w:rsidR="0045717C" w:rsidRDefault="0045717C" w:rsidP="00117666">
      <w:pPr>
        <w:spacing w:after="0"/>
      </w:pPr>
      <w:r>
        <w:separator/>
      </w:r>
    </w:p>
  </w:footnote>
  <w:footnote w:type="continuationSeparator" w:id="0">
    <w:p w14:paraId="2C17D060" w14:textId="77777777" w:rsidR="0045717C" w:rsidRDefault="004571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4050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4050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6BB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717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73B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314D"/>
    <w:rsid w:val="00D4050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liu79@163.com</cp:lastModifiedBy>
  <cp:revision>3</cp:revision>
  <cp:lastPrinted>2013-10-03T12:51:00Z</cp:lastPrinted>
  <dcterms:created xsi:type="dcterms:W3CDTF">2023-07-26T09:02:00Z</dcterms:created>
  <dcterms:modified xsi:type="dcterms:W3CDTF">2023-07-2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